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A400" w14:textId="092BB8A3" w:rsidR="00827992" w:rsidRPr="007D0AE7" w:rsidRDefault="00AF0A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D639E" w:rsidRPr="007D0AE7">
        <w:rPr>
          <w:rFonts w:ascii="Times New Roman" w:hAnsi="Times New Roman" w:cs="Times New Roman"/>
          <w:b/>
          <w:bCs/>
        </w:rPr>
        <w:t>Table 1: ICD-10 codes for the diagnosis of Sepsis</w:t>
      </w:r>
      <w:r w:rsidR="007D0AE7">
        <w:rPr>
          <w:rFonts w:ascii="Times New Roman" w:hAnsi="Times New Roman" w:cs="Times New Roman"/>
          <w:b/>
          <w:bCs/>
        </w:rPr>
        <w:t xml:space="preserve">, Septic </w:t>
      </w:r>
      <w:proofErr w:type="gramStart"/>
      <w:r w:rsidR="007D0AE7">
        <w:rPr>
          <w:rFonts w:ascii="Times New Roman" w:hAnsi="Times New Roman" w:cs="Times New Roman"/>
          <w:b/>
          <w:bCs/>
        </w:rPr>
        <w:t>shock</w:t>
      </w:r>
      <w:proofErr w:type="gramEnd"/>
      <w:r w:rsidR="007D0AE7">
        <w:rPr>
          <w:rFonts w:ascii="Times New Roman" w:hAnsi="Times New Roman" w:cs="Times New Roman"/>
          <w:b/>
          <w:bCs/>
        </w:rPr>
        <w:t xml:space="preserve"> and </w:t>
      </w:r>
      <w:r w:rsidR="00FF612A">
        <w:rPr>
          <w:rFonts w:ascii="Times New Roman" w:hAnsi="Times New Roman" w:cs="Times New Roman"/>
          <w:b/>
          <w:bCs/>
        </w:rPr>
        <w:t>Pulmonary Embolism</w:t>
      </w:r>
    </w:p>
    <w:p w14:paraId="0EEEE6D9" w14:textId="77777777" w:rsidR="001D639E" w:rsidRPr="007D0AE7" w:rsidRDefault="001D639E">
      <w:pPr>
        <w:rPr>
          <w:rFonts w:ascii="Times New Roman" w:hAnsi="Times New Roman" w:cs="Times New Roman"/>
        </w:rPr>
      </w:pPr>
    </w:p>
    <w:p w14:paraId="212CE343" w14:textId="70C50437" w:rsidR="001D639E" w:rsidRPr="007D0AE7" w:rsidRDefault="007D0A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CD-10 codes for </w:t>
      </w:r>
      <w:r w:rsidR="001D639E" w:rsidRPr="007D0AE7">
        <w:rPr>
          <w:rFonts w:ascii="Times New Roman" w:hAnsi="Times New Roman" w:cs="Times New Roman"/>
          <w:b/>
          <w:bCs/>
        </w:rPr>
        <w:t>Sepsis</w:t>
      </w:r>
    </w:p>
    <w:p w14:paraId="21528B63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02.1: Salmonella sepsis</w:t>
      </w:r>
    </w:p>
    <w:p w14:paraId="76BA1879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22.7: Anthrax sepsis</w:t>
      </w:r>
    </w:p>
    <w:p w14:paraId="5C49CD0C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A26.7: </w:t>
      </w:r>
      <w:proofErr w:type="spellStart"/>
      <w:r w:rsidRPr="007D0AE7">
        <w:rPr>
          <w:rFonts w:ascii="Times New Roman" w:hAnsi="Times New Roman" w:cs="Times New Roman"/>
        </w:rPr>
        <w:t>Erysipelothrix</w:t>
      </w:r>
      <w:proofErr w:type="spellEnd"/>
      <w:r w:rsidRPr="007D0AE7">
        <w:rPr>
          <w:rFonts w:ascii="Times New Roman" w:hAnsi="Times New Roman" w:cs="Times New Roman"/>
        </w:rPr>
        <w:t xml:space="preserve"> sepsis</w:t>
      </w:r>
    </w:p>
    <w:p w14:paraId="164C1F34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A32.7: </w:t>
      </w:r>
      <w:proofErr w:type="spellStart"/>
      <w:r w:rsidRPr="007D0AE7">
        <w:rPr>
          <w:rFonts w:ascii="Times New Roman" w:hAnsi="Times New Roman" w:cs="Times New Roman"/>
        </w:rPr>
        <w:t>Listerial</w:t>
      </w:r>
      <w:proofErr w:type="spellEnd"/>
      <w:r w:rsidRPr="007D0AE7">
        <w:rPr>
          <w:rFonts w:ascii="Times New Roman" w:hAnsi="Times New Roman" w:cs="Times New Roman"/>
        </w:rPr>
        <w:t xml:space="preserve"> sepsis</w:t>
      </w:r>
    </w:p>
    <w:p w14:paraId="0155B934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0.0 Sepsis due to streptococcus, group A</w:t>
      </w:r>
    </w:p>
    <w:p w14:paraId="50AEB2EB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0.1: Sepsis due to streptococcus, group B</w:t>
      </w:r>
    </w:p>
    <w:p w14:paraId="5912AF99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0.3: Sepsis due to Streptococcus pneumoniae</w:t>
      </w:r>
    </w:p>
    <w:p w14:paraId="3CE757CD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0.8: Other streptococcal sepsis</w:t>
      </w:r>
    </w:p>
    <w:p w14:paraId="12201770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0.9: Streptococcal sepsis, unspecified</w:t>
      </w:r>
    </w:p>
    <w:p w14:paraId="742FCD7F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01: Sepsis due to Methicillin susceptible Staphylococcus aureus</w:t>
      </w:r>
    </w:p>
    <w:p w14:paraId="68EB689C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02: Sepsis due to Methicillin resistant Staphylococcus aureus</w:t>
      </w:r>
    </w:p>
    <w:p w14:paraId="2A192308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A41.1: Sepsis due to </w:t>
      </w:r>
      <w:proofErr w:type="gramStart"/>
      <w:r w:rsidRPr="007D0AE7">
        <w:rPr>
          <w:rFonts w:ascii="Times New Roman" w:hAnsi="Times New Roman" w:cs="Times New Roman"/>
        </w:rPr>
        <w:t>other</w:t>
      </w:r>
      <w:proofErr w:type="gramEnd"/>
      <w:r w:rsidRPr="007D0AE7">
        <w:rPr>
          <w:rFonts w:ascii="Times New Roman" w:hAnsi="Times New Roman" w:cs="Times New Roman"/>
        </w:rPr>
        <w:t xml:space="preserve"> specified staphylococcus</w:t>
      </w:r>
    </w:p>
    <w:p w14:paraId="2161B523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A41.2: Sepsis due to unspecified staphylococcus </w:t>
      </w:r>
    </w:p>
    <w:p w14:paraId="3C6EC147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3: Sepsis due to Hemophilus influenzae</w:t>
      </w:r>
    </w:p>
    <w:p w14:paraId="7FF99828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4: Sepsis due to anaerobes</w:t>
      </w:r>
    </w:p>
    <w:p w14:paraId="254F2ECB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50: Gram-negative sepsis, unspecified</w:t>
      </w:r>
    </w:p>
    <w:p w14:paraId="69C2E9C0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51: Sepsis due to Escherichia coli</w:t>
      </w:r>
    </w:p>
    <w:p w14:paraId="758E59F1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52: Sepsis due to Pseudomonas</w:t>
      </w:r>
    </w:p>
    <w:p w14:paraId="711D61AB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53: Sepsis due to Serratia</w:t>
      </w:r>
    </w:p>
    <w:p w14:paraId="0F38C55A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59: Other Gram-negative sepsis</w:t>
      </w:r>
    </w:p>
    <w:p w14:paraId="0FF7B449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81: Sepsis due to Enterococcus</w:t>
      </w:r>
    </w:p>
    <w:p w14:paraId="2CCC1CE7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89: Other specified sepsis</w:t>
      </w:r>
    </w:p>
    <w:p w14:paraId="2D7D8F3A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1.9: Sepsis, unspecified organism</w:t>
      </w:r>
    </w:p>
    <w:p w14:paraId="44EC7E95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42.7: Actinomycotic sepsis</w:t>
      </w:r>
    </w:p>
    <w:p w14:paraId="3FC10427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A54.86: Gonococcal sepsis</w:t>
      </w:r>
    </w:p>
    <w:p w14:paraId="6AC926D4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B37.7: </w:t>
      </w:r>
      <w:proofErr w:type="spellStart"/>
      <w:r w:rsidRPr="007D0AE7">
        <w:rPr>
          <w:rFonts w:ascii="Times New Roman" w:hAnsi="Times New Roman" w:cs="Times New Roman"/>
        </w:rPr>
        <w:t>Candidal</w:t>
      </w:r>
      <w:proofErr w:type="spellEnd"/>
      <w:r w:rsidRPr="007D0AE7">
        <w:rPr>
          <w:rFonts w:ascii="Times New Roman" w:hAnsi="Times New Roman" w:cs="Times New Roman"/>
        </w:rPr>
        <w:t xml:space="preserve"> sepsis</w:t>
      </w:r>
    </w:p>
    <w:p w14:paraId="2FE87783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R65.20: Severe sepsis without septic shock</w:t>
      </w:r>
    </w:p>
    <w:p w14:paraId="043D9AA2" w14:textId="77777777" w:rsidR="001D639E" w:rsidRPr="007D0AE7" w:rsidRDefault="001D639E" w:rsidP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R65.21: Severe sepsis with septic shock</w:t>
      </w:r>
    </w:p>
    <w:p w14:paraId="02143E49" w14:textId="5DA616BD" w:rsidR="001D639E" w:rsidRPr="007D0AE7" w:rsidRDefault="001D639E">
      <w:pPr>
        <w:rPr>
          <w:rFonts w:ascii="Times New Roman" w:hAnsi="Times New Roman" w:cs="Times New Roman"/>
        </w:rPr>
      </w:pPr>
    </w:p>
    <w:p w14:paraId="47C32E8C" w14:textId="17F9C133" w:rsidR="001D639E" w:rsidRPr="007D0AE7" w:rsidRDefault="007D0AE7">
      <w:pPr>
        <w:rPr>
          <w:rFonts w:ascii="Times New Roman" w:hAnsi="Times New Roman" w:cs="Times New Roman"/>
          <w:b/>
          <w:bCs/>
        </w:rPr>
      </w:pPr>
      <w:r w:rsidRPr="007D0AE7">
        <w:rPr>
          <w:rFonts w:ascii="Times New Roman" w:hAnsi="Times New Roman" w:cs="Times New Roman"/>
          <w:b/>
          <w:bCs/>
        </w:rPr>
        <w:t xml:space="preserve">ICD-10-PS code for </w:t>
      </w:r>
      <w:r w:rsidR="001D639E" w:rsidRPr="007D0AE7">
        <w:rPr>
          <w:rFonts w:ascii="Times New Roman" w:hAnsi="Times New Roman" w:cs="Times New Roman"/>
          <w:b/>
          <w:bCs/>
        </w:rPr>
        <w:t>Vasopressor use</w:t>
      </w:r>
    </w:p>
    <w:p w14:paraId="469BE9C8" w14:textId="4F1D70A5" w:rsidR="001D639E" w:rsidRPr="007D0AE7" w:rsidRDefault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>3E043XZ: Introduction of Vasopressor into Central Vein, Percutaneous Approach</w:t>
      </w:r>
    </w:p>
    <w:p w14:paraId="05B09234" w14:textId="34B39D58" w:rsidR="001D639E" w:rsidRDefault="001D639E">
      <w:pPr>
        <w:rPr>
          <w:rFonts w:ascii="Times New Roman" w:hAnsi="Times New Roman" w:cs="Times New Roman"/>
        </w:rPr>
      </w:pPr>
      <w:r w:rsidRPr="007D0AE7">
        <w:rPr>
          <w:rFonts w:ascii="Times New Roman" w:hAnsi="Times New Roman" w:cs="Times New Roman"/>
        </w:rPr>
        <w:t xml:space="preserve">3E033XZ: </w:t>
      </w:r>
      <w:r w:rsidR="007D0AE7" w:rsidRPr="007D0AE7">
        <w:rPr>
          <w:rFonts w:ascii="Times New Roman" w:hAnsi="Times New Roman" w:cs="Times New Roman"/>
        </w:rPr>
        <w:t>Introduction of Vasopressor into Peripheral Vein, Percutaneous Approach</w:t>
      </w:r>
    </w:p>
    <w:p w14:paraId="69A8016C" w14:textId="6D4B7EDF" w:rsidR="007D0AE7" w:rsidRDefault="007D0AE7">
      <w:pPr>
        <w:rPr>
          <w:rFonts w:ascii="Times New Roman" w:hAnsi="Times New Roman" w:cs="Times New Roman"/>
        </w:rPr>
      </w:pPr>
    </w:p>
    <w:p w14:paraId="044F2DC5" w14:textId="0A932BBE" w:rsidR="007D0AE7" w:rsidRPr="007D0AE7" w:rsidRDefault="007D0AE7">
      <w:pPr>
        <w:rPr>
          <w:rFonts w:ascii="Times New Roman" w:hAnsi="Times New Roman" w:cs="Times New Roman"/>
          <w:b/>
          <w:bCs/>
        </w:rPr>
      </w:pPr>
      <w:r w:rsidRPr="007D0AE7">
        <w:rPr>
          <w:rFonts w:ascii="Times New Roman" w:hAnsi="Times New Roman" w:cs="Times New Roman"/>
          <w:b/>
          <w:bCs/>
        </w:rPr>
        <w:t xml:space="preserve">ICD-10 code for </w:t>
      </w:r>
      <w:r w:rsidR="00FF612A">
        <w:rPr>
          <w:rFonts w:ascii="Times New Roman" w:hAnsi="Times New Roman" w:cs="Times New Roman"/>
          <w:b/>
          <w:bCs/>
        </w:rPr>
        <w:t>Pulmonary Embolism</w:t>
      </w:r>
    </w:p>
    <w:p w14:paraId="5F972F91" w14:textId="54513C21" w:rsidR="00FF612A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26.01: Septic pulmonary embolism with acute </w:t>
      </w:r>
      <w:proofErr w:type="spellStart"/>
      <w:r>
        <w:rPr>
          <w:rFonts w:ascii="Times New Roman" w:hAnsi="Times New Roman" w:cs="Times New Roman"/>
        </w:rPr>
        <w:t>cor</w:t>
      </w:r>
      <w:proofErr w:type="spellEnd"/>
      <w:r>
        <w:rPr>
          <w:rFonts w:ascii="Times New Roman" w:hAnsi="Times New Roman" w:cs="Times New Roman"/>
        </w:rPr>
        <w:t xml:space="preserve"> pulmonale </w:t>
      </w:r>
    </w:p>
    <w:p w14:paraId="4B7C9C2C" w14:textId="0810B420" w:rsidR="00FF612A" w:rsidRPr="00FF612A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26.02: </w:t>
      </w:r>
      <w:r w:rsidRPr="00FF612A">
        <w:rPr>
          <w:rFonts w:ascii="Times New Roman" w:hAnsi="Times New Roman" w:cs="Times New Roman"/>
        </w:rPr>
        <w:t xml:space="preserve">Saddle embolus of pulmonary artery with acute </w:t>
      </w:r>
      <w:proofErr w:type="spellStart"/>
      <w:r w:rsidRPr="00FF612A">
        <w:rPr>
          <w:rFonts w:ascii="Times New Roman" w:hAnsi="Times New Roman" w:cs="Times New Roman"/>
        </w:rPr>
        <w:t>cor</w:t>
      </w:r>
      <w:proofErr w:type="spellEnd"/>
      <w:r w:rsidRPr="00FF612A">
        <w:rPr>
          <w:rFonts w:ascii="Times New Roman" w:hAnsi="Times New Roman" w:cs="Times New Roman"/>
        </w:rPr>
        <w:t xml:space="preserve"> pulmonale</w:t>
      </w:r>
    </w:p>
    <w:p w14:paraId="6A7C5438" w14:textId="4FAED239" w:rsidR="00FF612A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26.09: </w:t>
      </w: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pulmonary embolism with acute </w:t>
      </w:r>
      <w:proofErr w:type="spellStart"/>
      <w:r>
        <w:rPr>
          <w:rFonts w:ascii="Times New Roman" w:hAnsi="Times New Roman" w:cs="Times New Roman"/>
        </w:rPr>
        <w:t>cor</w:t>
      </w:r>
      <w:proofErr w:type="spellEnd"/>
      <w:r>
        <w:rPr>
          <w:rFonts w:ascii="Times New Roman" w:hAnsi="Times New Roman" w:cs="Times New Roman"/>
        </w:rPr>
        <w:t xml:space="preserve"> pulmonale </w:t>
      </w:r>
    </w:p>
    <w:p w14:paraId="2C19E5CE" w14:textId="03DAE235" w:rsidR="00FF612A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26.90: Septic pulmonary embolism without acute </w:t>
      </w:r>
      <w:proofErr w:type="spellStart"/>
      <w:r>
        <w:rPr>
          <w:rFonts w:ascii="Times New Roman" w:hAnsi="Times New Roman" w:cs="Times New Roman"/>
        </w:rPr>
        <w:t>cor</w:t>
      </w:r>
      <w:proofErr w:type="spellEnd"/>
      <w:r>
        <w:rPr>
          <w:rFonts w:ascii="Times New Roman" w:hAnsi="Times New Roman" w:cs="Times New Roman"/>
        </w:rPr>
        <w:t xml:space="preserve"> pulmonale</w:t>
      </w:r>
    </w:p>
    <w:p w14:paraId="7F24AFAA" w14:textId="47690A96" w:rsidR="00FF612A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26.92: </w:t>
      </w:r>
      <w:r w:rsidRPr="00FF612A">
        <w:rPr>
          <w:rFonts w:ascii="Times New Roman" w:hAnsi="Times New Roman" w:cs="Times New Roman"/>
        </w:rPr>
        <w:t xml:space="preserve">Saddle embolus of pulmonary artery without acute </w:t>
      </w:r>
      <w:proofErr w:type="spellStart"/>
      <w:r w:rsidRPr="00FF612A">
        <w:rPr>
          <w:rFonts w:ascii="Times New Roman" w:hAnsi="Times New Roman" w:cs="Times New Roman"/>
        </w:rPr>
        <w:t>cor</w:t>
      </w:r>
      <w:proofErr w:type="spellEnd"/>
      <w:r w:rsidRPr="00FF612A">
        <w:rPr>
          <w:rFonts w:ascii="Times New Roman" w:hAnsi="Times New Roman" w:cs="Times New Roman"/>
        </w:rPr>
        <w:t xml:space="preserve"> pulmonale</w:t>
      </w:r>
    </w:p>
    <w:p w14:paraId="1827D1FF" w14:textId="396A98AF" w:rsidR="007D0AE7" w:rsidRDefault="00FF6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26.99: </w:t>
      </w: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pulmonary embolism without acute </w:t>
      </w:r>
      <w:proofErr w:type="spellStart"/>
      <w:r>
        <w:rPr>
          <w:rFonts w:ascii="Times New Roman" w:hAnsi="Times New Roman" w:cs="Times New Roman"/>
        </w:rPr>
        <w:t>cor</w:t>
      </w:r>
      <w:proofErr w:type="spellEnd"/>
      <w:r>
        <w:rPr>
          <w:rFonts w:ascii="Times New Roman" w:hAnsi="Times New Roman" w:cs="Times New Roman"/>
        </w:rPr>
        <w:t xml:space="preserve"> pulmonale</w:t>
      </w:r>
    </w:p>
    <w:p w14:paraId="497050E2" w14:textId="77777777" w:rsidR="00230584" w:rsidRPr="007D0AE7" w:rsidRDefault="00230584">
      <w:pPr>
        <w:rPr>
          <w:rFonts w:ascii="Times New Roman" w:hAnsi="Times New Roman" w:cs="Times New Roman"/>
        </w:rPr>
      </w:pPr>
    </w:p>
    <w:sectPr w:rsidR="00230584" w:rsidRPr="007D0AE7" w:rsidSect="00DD2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9E"/>
    <w:rsid w:val="000001BA"/>
    <w:rsid w:val="00003984"/>
    <w:rsid w:val="00015428"/>
    <w:rsid w:val="00021971"/>
    <w:rsid w:val="000275D8"/>
    <w:rsid w:val="000278A5"/>
    <w:rsid w:val="000310B4"/>
    <w:rsid w:val="0003683D"/>
    <w:rsid w:val="00036B13"/>
    <w:rsid w:val="000531D1"/>
    <w:rsid w:val="00054172"/>
    <w:rsid w:val="00057D2E"/>
    <w:rsid w:val="00065327"/>
    <w:rsid w:val="00071841"/>
    <w:rsid w:val="00072225"/>
    <w:rsid w:val="0007383D"/>
    <w:rsid w:val="00085E72"/>
    <w:rsid w:val="0009309C"/>
    <w:rsid w:val="00097653"/>
    <w:rsid w:val="000A28C9"/>
    <w:rsid w:val="000B5B21"/>
    <w:rsid w:val="000B7D77"/>
    <w:rsid w:val="000C3C9F"/>
    <w:rsid w:val="000D73AF"/>
    <w:rsid w:val="000E17A9"/>
    <w:rsid w:val="000E33EE"/>
    <w:rsid w:val="000F6F92"/>
    <w:rsid w:val="00101292"/>
    <w:rsid w:val="00101582"/>
    <w:rsid w:val="0010625E"/>
    <w:rsid w:val="0011115D"/>
    <w:rsid w:val="00113408"/>
    <w:rsid w:val="00113B8C"/>
    <w:rsid w:val="00113E6E"/>
    <w:rsid w:val="001162DD"/>
    <w:rsid w:val="00122C42"/>
    <w:rsid w:val="001233D0"/>
    <w:rsid w:val="00130E2E"/>
    <w:rsid w:val="00140F25"/>
    <w:rsid w:val="0014296E"/>
    <w:rsid w:val="00144639"/>
    <w:rsid w:val="001479FD"/>
    <w:rsid w:val="00151926"/>
    <w:rsid w:val="0015688E"/>
    <w:rsid w:val="0016029B"/>
    <w:rsid w:val="00164A88"/>
    <w:rsid w:val="001758AD"/>
    <w:rsid w:val="00181459"/>
    <w:rsid w:val="00183F58"/>
    <w:rsid w:val="00187760"/>
    <w:rsid w:val="00191C69"/>
    <w:rsid w:val="00192355"/>
    <w:rsid w:val="00192EC5"/>
    <w:rsid w:val="00193735"/>
    <w:rsid w:val="00193CB1"/>
    <w:rsid w:val="001A2077"/>
    <w:rsid w:val="001A4B58"/>
    <w:rsid w:val="001B4E30"/>
    <w:rsid w:val="001B7B1E"/>
    <w:rsid w:val="001C0292"/>
    <w:rsid w:val="001C3430"/>
    <w:rsid w:val="001D639E"/>
    <w:rsid w:val="001D739A"/>
    <w:rsid w:val="001E44C7"/>
    <w:rsid w:val="001E6EBD"/>
    <w:rsid w:val="001E6F2F"/>
    <w:rsid w:val="001F2FDC"/>
    <w:rsid w:val="00205337"/>
    <w:rsid w:val="00207DA5"/>
    <w:rsid w:val="00213771"/>
    <w:rsid w:val="00221689"/>
    <w:rsid w:val="00227C30"/>
    <w:rsid w:val="0023004D"/>
    <w:rsid w:val="00230584"/>
    <w:rsid w:val="002342D3"/>
    <w:rsid w:val="002346E4"/>
    <w:rsid w:val="00234B63"/>
    <w:rsid w:val="00240E74"/>
    <w:rsid w:val="002416CC"/>
    <w:rsid w:val="00244939"/>
    <w:rsid w:val="00247040"/>
    <w:rsid w:val="00252EB0"/>
    <w:rsid w:val="00254439"/>
    <w:rsid w:val="002557F6"/>
    <w:rsid w:val="00257FC9"/>
    <w:rsid w:val="00262AFA"/>
    <w:rsid w:val="002664E0"/>
    <w:rsid w:val="002701D6"/>
    <w:rsid w:val="00270650"/>
    <w:rsid w:val="00272BFE"/>
    <w:rsid w:val="002859BB"/>
    <w:rsid w:val="00287A98"/>
    <w:rsid w:val="002911BB"/>
    <w:rsid w:val="002A03ED"/>
    <w:rsid w:val="002A1E6B"/>
    <w:rsid w:val="002A4AF8"/>
    <w:rsid w:val="002A7A63"/>
    <w:rsid w:val="002A7B9C"/>
    <w:rsid w:val="002B2590"/>
    <w:rsid w:val="002B28E8"/>
    <w:rsid w:val="002C43F0"/>
    <w:rsid w:val="002D4431"/>
    <w:rsid w:val="002D7862"/>
    <w:rsid w:val="002E184D"/>
    <w:rsid w:val="002E391D"/>
    <w:rsid w:val="002F2322"/>
    <w:rsid w:val="003004C7"/>
    <w:rsid w:val="00303329"/>
    <w:rsid w:val="003075CD"/>
    <w:rsid w:val="0031405C"/>
    <w:rsid w:val="00322970"/>
    <w:rsid w:val="003250E9"/>
    <w:rsid w:val="00326142"/>
    <w:rsid w:val="00331B09"/>
    <w:rsid w:val="003326CC"/>
    <w:rsid w:val="003376A5"/>
    <w:rsid w:val="00337BD3"/>
    <w:rsid w:val="00341F30"/>
    <w:rsid w:val="00345452"/>
    <w:rsid w:val="00346432"/>
    <w:rsid w:val="00347D21"/>
    <w:rsid w:val="00351C2D"/>
    <w:rsid w:val="00354A2D"/>
    <w:rsid w:val="00357B75"/>
    <w:rsid w:val="00360CD7"/>
    <w:rsid w:val="0036272C"/>
    <w:rsid w:val="0036419C"/>
    <w:rsid w:val="00365528"/>
    <w:rsid w:val="00372075"/>
    <w:rsid w:val="00384B4E"/>
    <w:rsid w:val="0038602B"/>
    <w:rsid w:val="00387BF5"/>
    <w:rsid w:val="00391753"/>
    <w:rsid w:val="00395789"/>
    <w:rsid w:val="003A16FD"/>
    <w:rsid w:val="003B0A2E"/>
    <w:rsid w:val="003B4426"/>
    <w:rsid w:val="003B4A31"/>
    <w:rsid w:val="003C0AC4"/>
    <w:rsid w:val="003C6973"/>
    <w:rsid w:val="003C702C"/>
    <w:rsid w:val="003D2E04"/>
    <w:rsid w:val="003E0765"/>
    <w:rsid w:val="003E0893"/>
    <w:rsid w:val="003E39C0"/>
    <w:rsid w:val="003E7AD2"/>
    <w:rsid w:val="00401458"/>
    <w:rsid w:val="004063D2"/>
    <w:rsid w:val="004101F3"/>
    <w:rsid w:val="004127B9"/>
    <w:rsid w:val="004149DE"/>
    <w:rsid w:val="00414CD2"/>
    <w:rsid w:val="00417A4F"/>
    <w:rsid w:val="0042071D"/>
    <w:rsid w:val="00423236"/>
    <w:rsid w:val="00430C37"/>
    <w:rsid w:val="00442C04"/>
    <w:rsid w:val="00444F08"/>
    <w:rsid w:val="00445329"/>
    <w:rsid w:val="004502AA"/>
    <w:rsid w:val="0045780F"/>
    <w:rsid w:val="004612C0"/>
    <w:rsid w:val="004751FB"/>
    <w:rsid w:val="00484C52"/>
    <w:rsid w:val="00485241"/>
    <w:rsid w:val="00486F1E"/>
    <w:rsid w:val="00491667"/>
    <w:rsid w:val="00491C2A"/>
    <w:rsid w:val="0049258A"/>
    <w:rsid w:val="00493C0D"/>
    <w:rsid w:val="004A4E57"/>
    <w:rsid w:val="004A7FEC"/>
    <w:rsid w:val="004C28C1"/>
    <w:rsid w:val="004C569D"/>
    <w:rsid w:val="004C6EDC"/>
    <w:rsid w:val="004D12B4"/>
    <w:rsid w:val="004D2794"/>
    <w:rsid w:val="004D7781"/>
    <w:rsid w:val="004E63AE"/>
    <w:rsid w:val="004E717F"/>
    <w:rsid w:val="004F476A"/>
    <w:rsid w:val="004F50B8"/>
    <w:rsid w:val="004F68C7"/>
    <w:rsid w:val="00501134"/>
    <w:rsid w:val="00501170"/>
    <w:rsid w:val="005110F0"/>
    <w:rsid w:val="00516493"/>
    <w:rsid w:val="00521B68"/>
    <w:rsid w:val="00522710"/>
    <w:rsid w:val="00527E86"/>
    <w:rsid w:val="00537341"/>
    <w:rsid w:val="00537577"/>
    <w:rsid w:val="00540F73"/>
    <w:rsid w:val="00550B95"/>
    <w:rsid w:val="00555ED1"/>
    <w:rsid w:val="00562C79"/>
    <w:rsid w:val="005635D3"/>
    <w:rsid w:val="0056455B"/>
    <w:rsid w:val="00571E40"/>
    <w:rsid w:val="00572729"/>
    <w:rsid w:val="00572772"/>
    <w:rsid w:val="0057294B"/>
    <w:rsid w:val="0057489E"/>
    <w:rsid w:val="00580B05"/>
    <w:rsid w:val="005820DB"/>
    <w:rsid w:val="00586C5E"/>
    <w:rsid w:val="005934E7"/>
    <w:rsid w:val="005A066A"/>
    <w:rsid w:val="005A5D69"/>
    <w:rsid w:val="005A67E0"/>
    <w:rsid w:val="005A70A7"/>
    <w:rsid w:val="005B2EDE"/>
    <w:rsid w:val="005B4FFB"/>
    <w:rsid w:val="005B6DE2"/>
    <w:rsid w:val="005C0B01"/>
    <w:rsid w:val="005C21CE"/>
    <w:rsid w:val="005C52FF"/>
    <w:rsid w:val="005C5856"/>
    <w:rsid w:val="005C695C"/>
    <w:rsid w:val="005C6D9B"/>
    <w:rsid w:val="005D38F9"/>
    <w:rsid w:val="005D4B37"/>
    <w:rsid w:val="005D7880"/>
    <w:rsid w:val="005E0889"/>
    <w:rsid w:val="005E2AA2"/>
    <w:rsid w:val="005E43A2"/>
    <w:rsid w:val="005E6083"/>
    <w:rsid w:val="005E6638"/>
    <w:rsid w:val="005F4B56"/>
    <w:rsid w:val="00602833"/>
    <w:rsid w:val="006267E1"/>
    <w:rsid w:val="00626848"/>
    <w:rsid w:val="00635E99"/>
    <w:rsid w:val="00635ED1"/>
    <w:rsid w:val="00641F8E"/>
    <w:rsid w:val="006426B6"/>
    <w:rsid w:val="00647E73"/>
    <w:rsid w:val="006536CE"/>
    <w:rsid w:val="00660C9F"/>
    <w:rsid w:val="0066742F"/>
    <w:rsid w:val="006724F3"/>
    <w:rsid w:val="00672F34"/>
    <w:rsid w:val="00674E75"/>
    <w:rsid w:val="006757DC"/>
    <w:rsid w:val="00675BAB"/>
    <w:rsid w:val="00683C4D"/>
    <w:rsid w:val="00684076"/>
    <w:rsid w:val="00686ECE"/>
    <w:rsid w:val="00687537"/>
    <w:rsid w:val="00687CBF"/>
    <w:rsid w:val="006928D9"/>
    <w:rsid w:val="00695045"/>
    <w:rsid w:val="006A546C"/>
    <w:rsid w:val="006A7034"/>
    <w:rsid w:val="006B0CA6"/>
    <w:rsid w:val="006B0E75"/>
    <w:rsid w:val="006B10E9"/>
    <w:rsid w:val="006B5987"/>
    <w:rsid w:val="006B7EA3"/>
    <w:rsid w:val="006C07B0"/>
    <w:rsid w:val="006C26AB"/>
    <w:rsid w:val="006C386F"/>
    <w:rsid w:val="006D04A7"/>
    <w:rsid w:val="006D0704"/>
    <w:rsid w:val="006D2A8A"/>
    <w:rsid w:val="006E02C8"/>
    <w:rsid w:val="006E58F2"/>
    <w:rsid w:val="006F2A0F"/>
    <w:rsid w:val="006F3A3B"/>
    <w:rsid w:val="006F5D3F"/>
    <w:rsid w:val="00713345"/>
    <w:rsid w:val="007149D7"/>
    <w:rsid w:val="007162C6"/>
    <w:rsid w:val="0073444E"/>
    <w:rsid w:val="007346A5"/>
    <w:rsid w:val="00736ADC"/>
    <w:rsid w:val="00750272"/>
    <w:rsid w:val="00750C1A"/>
    <w:rsid w:val="00753446"/>
    <w:rsid w:val="00756198"/>
    <w:rsid w:val="007677E8"/>
    <w:rsid w:val="00767B5A"/>
    <w:rsid w:val="00770C17"/>
    <w:rsid w:val="00775CBF"/>
    <w:rsid w:val="00777C0F"/>
    <w:rsid w:val="00781E8E"/>
    <w:rsid w:val="00792EA5"/>
    <w:rsid w:val="00792EB0"/>
    <w:rsid w:val="00795071"/>
    <w:rsid w:val="00796696"/>
    <w:rsid w:val="00796E95"/>
    <w:rsid w:val="007A364A"/>
    <w:rsid w:val="007A3926"/>
    <w:rsid w:val="007B0E47"/>
    <w:rsid w:val="007B1315"/>
    <w:rsid w:val="007C335E"/>
    <w:rsid w:val="007C3AC0"/>
    <w:rsid w:val="007C43A2"/>
    <w:rsid w:val="007C64A4"/>
    <w:rsid w:val="007D0AE7"/>
    <w:rsid w:val="007D30B0"/>
    <w:rsid w:val="007E1609"/>
    <w:rsid w:val="007E24B6"/>
    <w:rsid w:val="007E583F"/>
    <w:rsid w:val="007E748B"/>
    <w:rsid w:val="007F59B5"/>
    <w:rsid w:val="007F5A43"/>
    <w:rsid w:val="007F5E3E"/>
    <w:rsid w:val="008013A9"/>
    <w:rsid w:val="00801543"/>
    <w:rsid w:val="00805F2D"/>
    <w:rsid w:val="008063EA"/>
    <w:rsid w:val="00813798"/>
    <w:rsid w:val="008244A7"/>
    <w:rsid w:val="008255D8"/>
    <w:rsid w:val="00827992"/>
    <w:rsid w:val="00833E31"/>
    <w:rsid w:val="00835F54"/>
    <w:rsid w:val="008377EF"/>
    <w:rsid w:val="008417F5"/>
    <w:rsid w:val="00844D66"/>
    <w:rsid w:val="008500F1"/>
    <w:rsid w:val="008541B5"/>
    <w:rsid w:val="0086088F"/>
    <w:rsid w:val="00861244"/>
    <w:rsid w:val="00866645"/>
    <w:rsid w:val="00870243"/>
    <w:rsid w:val="00870CB6"/>
    <w:rsid w:val="00872801"/>
    <w:rsid w:val="008851E8"/>
    <w:rsid w:val="00887613"/>
    <w:rsid w:val="008877E1"/>
    <w:rsid w:val="00887BEA"/>
    <w:rsid w:val="008B40EE"/>
    <w:rsid w:val="008C01E5"/>
    <w:rsid w:val="008C7F03"/>
    <w:rsid w:val="008D2E32"/>
    <w:rsid w:val="008D4E2B"/>
    <w:rsid w:val="008F4711"/>
    <w:rsid w:val="00910A6E"/>
    <w:rsid w:val="00915EE7"/>
    <w:rsid w:val="00924472"/>
    <w:rsid w:val="009252DA"/>
    <w:rsid w:val="0092666E"/>
    <w:rsid w:val="00926D0D"/>
    <w:rsid w:val="00931DEC"/>
    <w:rsid w:val="00936E84"/>
    <w:rsid w:val="00942B26"/>
    <w:rsid w:val="00951319"/>
    <w:rsid w:val="00953A79"/>
    <w:rsid w:val="00957BAC"/>
    <w:rsid w:val="00961FBC"/>
    <w:rsid w:val="0097182D"/>
    <w:rsid w:val="00971C80"/>
    <w:rsid w:val="0097351F"/>
    <w:rsid w:val="00973916"/>
    <w:rsid w:val="00982D36"/>
    <w:rsid w:val="00983A4E"/>
    <w:rsid w:val="009846C7"/>
    <w:rsid w:val="00986A7B"/>
    <w:rsid w:val="009940F8"/>
    <w:rsid w:val="00995850"/>
    <w:rsid w:val="00996556"/>
    <w:rsid w:val="009A1EE1"/>
    <w:rsid w:val="009A26A5"/>
    <w:rsid w:val="009A30CD"/>
    <w:rsid w:val="009A493C"/>
    <w:rsid w:val="009B4292"/>
    <w:rsid w:val="009B553E"/>
    <w:rsid w:val="009D081E"/>
    <w:rsid w:val="009D4B52"/>
    <w:rsid w:val="009D6DF8"/>
    <w:rsid w:val="009E0A93"/>
    <w:rsid w:val="009E409A"/>
    <w:rsid w:val="009E4DF1"/>
    <w:rsid w:val="009E4E13"/>
    <w:rsid w:val="009E4F20"/>
    <w:rsid w:val="009E52C9"/>
    <w:rsid w:val="009E71C5"/>
    <w:rsid w:val="009F2C2D"/>
    <w:rsid w:val="009F2D86"/>
    <w:rsid w:val="009F4B5B"/>
    <w:rsid w:val="009F616D"/>
    <w:rsid w:val="009F75F2"/>
    <w:rsid w:val="00A03818"/>
    <w:rsid w:val="00A03E61"/>
    <w:rsid w:val="00A10834"/>
    <w:rsid w:val="00A11824"/>
    <w:rsid w:val="00A12311"/>
    <w:rsid w:val="00A15D42"/>
    <w:rsid w:val="00A276CB"/>
    <w:rsid w:val="00A32AE4"/>
    <w:rsid w:val="00A37859"/>
    <w:rsid w:val="00A3786B"/>
    <w:rsid w:val="00A40217"/>
    <w:rsid w:val="00A55F60"/>
    <w:rsid w:val="00A571B8"/>
    <w:rsid w:val="00A62F36"/>
    <w:rsid w:val="00A7421C"/>
    <w:rsid w:val="00A75BBD"/>
    <w:rsid w:val="00A822D8"/>
    <w:rsid w:val="00A82F92"/>
    <w:rsid w:val="00A913DE"/>
    <w:rsid w:val="00A920CF"/>
    <w:rsid w:val="00A945B6"/>
    <w:rsid w:val="00A949F2"/>
    <w:rsid w:val="00A97448"/>
    <w:rsid w:val="00AA1A7B"/>
    <w:rsid w:val="00AB18FC"/>
    <w:rsid w:val="00AC2A6B"/>
    <w:rsid w:val="00AC72C9"/>
    <w:rsid w:val="00AC7EEF"/>
    <w:rsid w:val="00AD7F71"/>
    <w:rsid w:val="00AE418B"/>
    <w:rsid w:val="00AF0AD7"/>
    <w:rsid w:val="00AF44C0"/>
    <w:rsid w:val="00AF6947"/>
    <w:rsid w:val="00B03B84"/>
    <w:rsid w:val="00B0515F"/>
    <w:rsid w:val="00B05AD0"/>
    <w:rsid w:val="00B0736F"/>
    <w:rsid w:val="00B14999"/>
    <w:rsid w:val="00B157A7"/>
    <w:rsid w:val="00B15C98"/>
    <w:rsid w:val="00B23026"/>
    <w:rsid w:val="00B237D0"/>
    <w:rsid w:val="00B2739E"/>
    <w:rsid w:val="00B27A6A"/>
    <w:rsid w:val="00B43081"/>
    <w:rsid w:val="00B60784"/>
    <w:rsid w:val="00B637C2"/>
    <w:rsid w:val="00B74CE3"/>
    <w:rsid w:val="00B811F7"/>
    <w:rsid w:val="00B81C02"/>
    <w:rsid w:val="00B852A9"/>
    <w:rsid w:val="00B85434"/>
    <w:rsid w:val="00B91186"/>
    <w:rsid w:val="00B94224"/>
    <w:rsid w:val="00B955CD"/>
    <w:rsid w:val="00BA3F4A"/>
    <w:rsid w:val="00BB322A"/>
    <w:rsid w:val="00BB489F"/>
    <w:rsid w:val="00BD09B1"/>
    <w:rsid w:val="00BD23F0"/>
    <w:rsid w:val="00BD25EB"/>
    <w:rsid w:val="00BD6DEE"/>
    <w:rsid w:val="00BE0386"/>
    <w:rsid w:val="00BE57AA"/>
    <w:rsid w:val="00BE5FC0"/>
    <w:rsid w:val="00BE6AA2"/>
    <w:rsid w:val="00BF0EEE"/>
    <w:rsid w:val="00BF2014"/>
    <w:rsid w:val="00BF3180"/>
    <w:rsid w:val="00C02625"/>
    <w:rsid w:val="00C047DC"/>
    <w:rsid w:val="00C10260"/>
    <w:rsid w:val="00C1498D"/>
    <w:rsid w:val="00C20085"/>
    <w:rsid w:val="00C20CEF"/>
    <w:rsid w:val="00C31524"/>
    <w:rsid w:val="00C37CCB"/>
    <w:rsid w:val="00C51FBB"/>
    <w:rsid w:val="00C5377C"/>
    <w:rsid w:val="00C604DD"/>
    <w:rsid w:val="00C774C6"/>
    <w:rsid w:val="00C83C36"/>
    <w:rsid w:val="00C9205A"/>
    <w:rsid w:val="00C9317E"/>
    <w:rsid w:val="00C95BCF"/>
    <w:rsid w:val="00CA0704"/>
    <w:rsid w:val="00CA1788"/>
    <w:rsid w:val="00CA43BB"/>
    <w:rsid w:val="00CA6738"/>
    <w:rsid w:val="00CA7436"/>
    <w:rsid w:val="00CB18A8"/>
    <w:rsid w:val="00CB52E0"/>
    <w:rsid w:val="00CB7205"/>
    <w:rsid w:val="00CB75BA"/>
    <w:rsid w:val="00CC22CB"/>
    <w:rsid w:val="00CC4160"/>
    <w:rsid w:val="00CC52FF"/>
    <w:rsid w:val="00CD0211"/>
    <w:rsid w:val="00CD0E2D"/>
    <w:rsid w:val="00CD12E8"/>
    <w:rsid w:val="00CD2B43"/>
    <w:rsid w:val="00CE2AA6"/>
    <w:rsid w:val="00CE305C"/>
    <w:rsid w:val="00CF35A2"/>
    <w:rsid w:val="00D02E53"/>
    <w:rsid w:val="00D13BFB"/>
    <w:rsid w:val="00D2427E"/>
    <w:rsid w:val="00D3078D"/>
    <w:rsid w:val="00D31922"/>
    <w:rsid w:val="00D3336A"/>
    <w:rsid w:val="00D40FA0"/>
    <w:rsid w:val="00D44F60"/>
    <w:rsid w:val="00D4557A"/>
    <w:rsid w:val="00D47392"/>
    <w:rsid w:val="00D51520"/>
    <w:rsid w:val="00D543A3"/>
    <w:rsid w:val="00D55ACC"/>
    <w:rsid w:val="00D55BB1"/>
    <w:rsid w:val="00D60785"/>
    <w:rsid w:val="00D63F32"/>
    <w:rsid w:val="00D662D7"/>
    <w:rsid w:val="00D67853"/>
    <w:rsid w:val="00D71684"/>
    <w:rsid w:val="00D71DC9"/>
    <w:rsid w:val="00D7251F"/>
    <w:rsid w:val="00D95A28"/>
    <w:rsid w:val="00D962EF"/>
    <w:rsid w:val="00D96621"/>
    <w:rsid w:val="00DA4037"/>
    <w:rsid w:val="00DB146A"/>
    <w:rsid w:val="00DB58FB"/>
    <w:rsid w:val="00DB6565"/>
    <w:rsid w:val="00DB738A"/>
    <w:rsid w:val="00DC0712"/>
    <w:rsid w:val="00DC0D69"/>
    <w:rsid w:val="00DC5BA6"/>
    <w:rsid w:val="00DD0D69"/>
    <w:rsid w:val="00DD211E"/>
    <w:rsid w:val="00DD550B"/>
    <w:rsid w:val="00DD65D3"/>
    <w:rsid w:val="00DD7732"/>
    <w:rsid w:val="00DD7882"/>
    <w:rsid w:val="00DE59C6"/>
    <w:rsid w:val="00DF0223"/>
    <w:rsid w:val="00DF345B"/>
    <w:rsid w:val="00E060C3"/>
    <w:rsid w:val="00E067DC"/>
    <w:rsid w:val="00E070AC"/>
    <w:rsid w:val="00E10F58"/>
    <w:rsid w:val="00E135C0"/>
    <w:rsid w:val="00E15BC5"/>
    <w:rsid w:val="00E213D9"/>
    <w:rsid w:val="00E21C72"/>
    <w:rsid w:val="00E22985"/>
    <w:rsid w:val="00E264E8"/>
    <w:rsid w:val="00E44C7D"/>
    <w:rsid w:val="00E46888"/>
    <w:rsid w:val="00E46892"/>
    <w:rsid w:val="00E617D0"/>
    <w:rsid w:val="00E64554"/>
    <w:rsid w:val="00E752D3"/>
    <w:rsid w:val="00E904DC"/>
    <w:rsid w:val="00E94ED4"/>
    <w:rsid w:val="00EA4C4E"/>
    <w:rsid w:val="00EB1305"/>
    <w:rsid w:val="00EB195E"/>
    <w:rsid w:val="00EB52B6"/>
    <w:rsid w:val="00EB6CEB"/>
    <w:rsid w:val="00EC329D"/>
    <w:rsid w:val="00EC67E7"/>
    <w:rsid w:val="00EC6916"/>
    <w:rsid w:val="00ED7359"/>
    <w:rsid w:val="00ED74CE"/>
    <w:rsid w:val="00EE35F3"/>
    <w:rsid w:val="00EE6C70"/>
    <w:rsid w:val="00EF061A"/>
    <w:rsid w:val="00EF07DF"/>
    <w:rsid w:val="00EF2000"/>
    <w:rsid w:val="00EF7B0D"/>
    <w:rsid w:val="00F05C3F"/>
    <w:rsid w:val="00F122F7"/>
    <w:rsid w:val="00F15167"/>
    <w:rsid w:val="00F17283"/>
    <w:rsid w:val="00F17A79"/>
    <w:rsid w:val="00F20FE9"/>
    <w:rsid w:val="00F25E74"/>
    <w:rsid w:val="00F31018"/>
    <w:rsid w:val="00F326D1"/>
    <w:rsid w:val="00F3692E"/>
    <w:rsid w:val="00F403D3"/>
    <w:rsid w:val="00F41B8E"/>
    <w:rsid w:val="00F502E4"/>
    <w:rsid w:val="00F541DC"/>
    <w:rsid w:val="00F62C14"/>
    <w:rsid w:val="00F62F44"/>
    <w:rsid w:val="00F65F3D"/>
    <w:rsid w:val="00F75642"/>
    <w:rsid w:val="00F77F05"/>
    <w:rsid w:val="00F87050"/>
    <w:rsid w:val="00F87ACC"/>
    <w:rsid w:val="00F91CE6"/>
    <w:rsid w:val="00F95FC5"/>
    <w:rsid w:val="00F9683C"/>
    <w:rsid w:val="00FA3914"/>
    <w:rsid w:val="00FA59FC"/>
    <w:rsid w:val="00FB24EF"/>
    <w:rsid w:val="00FB31F8"/>
    <w:rsid w:val="00FB7950"/>
    <w:rsid w:val="00FC3312"/>
    <w:rsid w:val="00FC6A86"/>
    <w:rsid w:val="00FD230A"/>
    <w:rsid w:val="00FD262A"/>
    <w:rsid w:val="00FD55FF"/>
    <w:rsid w:val="00FD578B"/>
    <w:rsid w:val="00FD6476"/>
    <w:rsid w:val="00FE1D3A"/>
    <w:rsid w:val="00FE1ED7"/>
    <w:rsid w:val="00FF029E"/>
    <w:rsid w:val="00FF2465"/>
    <w:rsid w:val="00FF583C"/>
    <w:rsid w:val="00FF612A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2F20B"/>
  <w15:chartTrackingRefBased/>
  <w15:docId w15:val="{B092010E-E62B-5E41-9AEC-AD58ACC0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Sato</dc:creator>
  <cp:keywords/>
  <dc:description/>
  <cp:lastModifiedBy>Daisuke Hasegawa</cp:lastModifiedBy>
  <cp:revision>4</cp:revision>
  <dcterms:created xsi:type="dcterms:W3CDTF">2022-09-01T22:19:00Z</dcterms:created>
  <dcterms:modified xsi:type="dcterms:W3CDTF">2024-06-28T01:51:00Z</dcterms:modified>
</cp:coreProperties>
</file>